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C8303" w14:textId="77777777" w:rsidR="00F73E03" w:rsidRDefault="00F73E03" w:rsidP="00F73E03">
      <w:pPr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</w:pPr>
      <w:r w:rsidRPr="00123FE6"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t>S</w:t>
      </w:r>
      <w:r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t>5 Table</w:t>
      </w:r>
      <w:r w:rsidRPr="00123FE6"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t>.</w:t>
      </w:r>
      <w:r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t xml:space="preserve"> </w:t>
      </w:r>
      <w:r w:rsidRPr="00114835"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t>Local occurrences of DS</w:t>
      </w:r>
      <w:r w:rsidRPr="00114835">
        <w:rPr>
          <w:rFonts w:ascii="Times New Roman" w:eastAsiaTheme="minorEastAsia" w:hAnsi="Times New Roman"/>
          <w:b/>
          <w:color w:val="000000"/>
          <w:sz w:val="28"/>
          <w:szCs w:val="24"/>
          <w:vertAlign w:val="subscript"/>
          <w:lang w:eastAsia="zh-CN"/>
        </w:rPr>
        <w:t>15-136</w:t>
      </w:r>
      <w:r w:rsidRPr="00114835"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t xml:space="preserve"> loss in the Delta and Omicron lineages</w:t>
      </w:r>
      <w:r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t xml:space="preserve">. 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076"/>
        <w:gridCol w:w="666"/>
        <w:gridCol w:w="667"/>
        <w:gridCol w:w="647"/>
        <w:gridCol w:w="1444"/>
        <w:gridCol w:w="1170"/>
        <w:gridCol w:w="1296"/>
        <w:gridCol w:w="2160"/>
      </w:tblGrid>
      <w:tr w:rsidR="00F73E03" w:rsidRPr="00B03E1C" w14:paraId="7231691E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7C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03E1C">
              <w:rPr>
                <w:rFonts w:eastAsia="Times New Roman" w:cs="Calibri"/>
                <w:b/>
                <w:bCs/>
                <w:color w:val="000000"/>
              </w:rPr>
              <w:t>Lineag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23C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B03E1C">
              <w:rPr>
                <w:rFonts w:eastAsia="Times New Roman" w:cs="Calibri"/>
                <w:b/>
                <w:bCs/>
                <w:color w:val="000000"/>
              </w:rPr>
              <w:t>C15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1D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B03E1C">
              <w:rPr>
                <w:rFonts w:eastAsia="Times New Roman" w:cs="Calibri"/>
                <w:b/>
                <w:bCs/>
                <w:color w:val="000000"/>
              </w:rPr>
              <w:t>C1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D30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B03E1C">
              <w:rPr>
                <w:rFonts w:eastAsia="Times New Roman" w:cs="Calibri"/>
                <w:b/>
                <w:bCs/>
                <w:color w:val="000000"/>
              </w:rPr>
              <w:t>bot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D34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03E1C">
              <w:rPr>
                <w:rFonts w:eastAsia="Times New Roman" w:cs="Calibri"/>
                <w:b/>
                <w:bCs/>
                <w:color w:val="000000"/>
              </w:rPr>
              <w:t>Count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B85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03E1C">
              <w:rPr>
                <w:rFonts w:eastAsia="Times New Roman" w:cs="Calibri"/>
                <w:b/>
                <w:bCs/>
                <w:color w:val="000000"/>
              </w:rPr>
              <w:t>Peri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7069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03E1C">
              <w:rPr>
                <w:rFonts w:eastAsia="Times New Roman" w:cs="Calibri"/>
                <w:b/>
                <w:bCs/>
                <w:color w:val="000000"/>
              </w:rPr>
              <w:t>#</w:t>
            </w:r>
            <w:r>
              <w:rPr>
                <w:rFonts w:eastAsia="Times New Roman" w:cs="Calibri"/>
                <w:b/>
                <w:bCs/>
                <w:color w:val="000000"/>
              </w:rPr>
              <w:t>S</w:t>
            </w:r>
            <w:r w:rsidRPr="00B03E1C">
              <w:rPr>
                <w:rFonts w:eastAsia="Times New Roman" w:cs="Calibri"/>
                <w:b/>
                <w:bCs/>
                <w:color w:val="000000"/>
              </w:rPr>
              <w:t>equen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56D7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03E1C">
              <w:rPr>
                <w:rFonts w:eastAsia="Times New Roman" w:cs="Calibri"/>
                <w:b/>
                <w:bCs/>
                <w:color w:val="000000"/>
              </w:rPr>
              <w:t>Lineage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</w:t>
            </w:r>
            <w:r w:rsidRPr="00B03E1C">
              <w:rPr>
                <w:rFonts w:eastAsia="Times New Roman" w:cs="Calibri"/>
                <w:b/>
                <w:bCs/>
                <w:color w:val="000000"/>
              </w:rPr>
              <w:t>percentage</w:t>
            </w:r>
          </w:p>
        </w:tc>
      </w:tr>
      <w:tr w:rsidR="00F73E03" w:rsidRPr="00B03E1C" w14:paraId="607006BC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9D34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2.3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D71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694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737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2914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Philippi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8D8E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749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B5E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F73E03" w:rsidRPr="00B03E1C" w14:paraId="599F3536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38A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2.3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CA0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4CB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486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4E49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Philippi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05B0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E92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A00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F73E03" w:rsidRPr="00B03E1C" w14:paraId="3CC51DF1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3E7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2.3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6F7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BA3E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C055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54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Philippi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0A7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1AD2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ADF2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F73E03" w:rsidRPr="00B03E1C" w14:paraId="67082032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784B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BF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35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C765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546B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Denma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67D6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43D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C42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39.13%</w:t>
            </w:r>
          </w:p>
        </w:tc>
      </w:tr>
      <w:tr w:rsidR="00F73E03" w:rsidRPr="00B03E1C" w14:paraId="6C9A6291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01E5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1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7EF7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9C3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3662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3B3A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Slove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9A9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049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683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8.21%</w:t>
            </w:r>
          </w:p>
        </w:tc>
      </w:tr>
      <w:tr w:rsidR="00F73E03" w:rsidRPr="00B03E1C" w14:paraId="52139F29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B49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1E09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3C79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DBE0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0C3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C29D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2D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757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6.32%</w:t>
            </w:r>
          </w:p>
        </w:tc>
      </w:tr>
      <w:tr w:rsidR="00F73E03" w:rsidRPr="00B03E1C" w14:paraId="1B25E1C4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778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4CB0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CA76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87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BA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Morocc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206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1-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E2F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F26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2.45%</w:t>
            </w:r>
          </w:p>
        </w:tc>
      </w:tr>
      <w:tr w:rsidR="00F73E03" w:rsidRPr="00B03E1C" w14:paraId="7AF10278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CF15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18E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C35E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B86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2CC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Per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E9D6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AF00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14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9.92%</w:t>
            </w:r>
          </w:p>
        </w:tc>
      </w:tr>
      <w:tr w:rsidR="00F73E03" w:rsidRPr="00B03E1C" w14:paraId="4975175D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8D6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DB4F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6B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C949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EF50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Maurit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6E7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42B0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51A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9.80%</w:t>
            </w:r>
          </w:p>
        </w:tc>
      </w:tr>
      <w:tr w:rsidR="00F73E03" w:rsidRPr="00B03E1C" w14:paraId="5D12E5A6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97F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76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516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4FE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444E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Denma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5A0C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65E9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76AE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7.35%</w:t>
            </w:r>
          </w:p>
        </w:tc>
      </w:tr>
      <w:tr w:rsidR="00F73E03" w:rsidRPr="00B03E1C" w14:paraId="39FB61EC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F57C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AY.1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6A4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92D6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F760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23B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Swed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D6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1-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41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C522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6.61%</w:t>
            </w:r>
          </w:p>
        </w:tc>
      </w:tr>
      <w:tr w:rsidR="00F73E03" w:rsidRPr="00B03E1C" w14:paraId="0E8E788D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79E4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AY.34.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13E5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F99B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8B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C4CD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Chi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B3A7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1-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FCF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52F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.00%</w:t>
            </w:r>
          </w:p>
        </w:tc>
      </w:tr>
      <w:tr w:rsidR="00F73E03" w:rsidRPr="00B03E1C" w14:paraId="2F30EC30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6C07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01DE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366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146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7F98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906E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BE3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90FB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4.17%</w:t>
            </w:r>
          </w:p>
        </w:tc>
      </w:tr>
      <w:tr w:rsidR="00F73E03" w:rsidRPr="00B03E1C" w14:paraId="303C8EBC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2C9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483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9D30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E2D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8ED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Philippi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FACA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CB76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2A8F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4.03%</w:t>
            </w:r>
          </w:p>
        </w:tc>
      </w:tr>
      <w:tr w:rsidR="00F73E03" w:rsidRPr="00B03E1C" w14:paraId="2FF71B0E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9386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AY.1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B4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69E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98F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1CEA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South Af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0709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1-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FC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B5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3.40%</w:t>
            </w:r>
          </w:p>
        </w:tc>
      </w:tr>
      <w:tr w:rsidR="00F73E03" w:rsidRPr="00B03E1C" w14:paraId="499291F0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201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5.2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E2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6F09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6B95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1F9F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1791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D272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1EC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3.36%</w:t>
            </w:r>
          </w:p>
        </w:tc>
      </w:tr>
      <w:tr w:rsidR="00F73E03" w:rsidRPr="00B03E1C" w14:paraId="3125BE54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7A8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8A4B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A8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7035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791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Gree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7CE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1-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BFAB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ED9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.72%</w:t>
            </w:r>
          </w:p>
        </w:tc>
      </w:tr>
      <w:tr w:rsidR="00F73E03" w:rsidRPr="00B03E1C" w14:paraId="278549E6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7BC1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496B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717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320E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E6D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Singap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9668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28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19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.68%</w:t>
            </w:r>
          </w:p>
        </w:tc>
      </w:tr>
      <w:tr w:rsidR="00F73E03" w:rsidRPr="00B03E1C" w14:paraId="5A081C61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B9B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C3E5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070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55E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C3D4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8359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8CF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392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.27%</w:t>
            </w:r>
          </w:p>
        </w:tc>
      </w:tr>
      <w:tr w:rsidR="00F73E03" w:rsidRPr="00B03E1C" w14:paraId="572D2CF1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8A49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AY.1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CC3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2E9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A0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5269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Ind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608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1-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75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DAF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.26%</w:t>
            </w:r>
          </w:p>
        </w:tc>
      </w:tr>
      <w:tr w:rsidR="00F73E03" w:rsidRPr="00B03E1C" w14:paraId="4215C9AF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F30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5A5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902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B6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46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Gree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BA54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037B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4CC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86%</w:t>
            </w:r>
          </w:p>
        </w:tc>
      </w:tr>
      <w:tr w:rsidR="00F73E03" w:rsidRPr="00B03E1C" w14:paraId="09CCBF44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26B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7687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2D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757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95B7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7E9F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7E3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DA4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80%</w:t>
            </w:r>
          </w:p>
        </w:tc>
      </w:tr>
      <w:tr w:rsidR="00F73E03" w:rsidRPr="00B03E1C" w14:paraId="14F0F1AA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4A67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1BD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F4A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083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A1F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F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DF91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26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41E0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79%</w:t>
            </w:r>
          </w:p>
        </w:tc>
      </w:tr>
      <w:tr w:rsidR="00F73E03" w:rsidRPr="00B03E1C" w14:paraId="1DE0744E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BE9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9F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0FA5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A89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4916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971F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811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5F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67%</w:t>
            </w:r>
          </w:p>
        </w:tc>
      </w:tr>
      <w:tr w:rsidR="00F73E03" w:rsidRPr="00B03E1C" w14:paraId="537CAD18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170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5.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1C0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5C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880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97B5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Vietn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D292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06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852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49%</w:t>
            </w:r>
          </w:p>
        </w:tc>
      </w:tr>
      <w:tr w:rsidR="00F73E03" w:rsidRPr="00B03E1C" w14:paraId="5A1EDBFD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4FD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574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06FF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28D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55E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Reun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224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3962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44A9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40%</w:t>
            </w:r>
          </w:p>
        </w:tc>
      </w:tr>
      <w:tr w:rsidR="00F73E03" w:rsidRPr="00B03E1C" w14:paraId="5F2972A5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5585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1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BCA2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93A7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50C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7DC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German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F66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0A5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F7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39%</w:t>
            </w:r>
          </w:p>
        </w:tc>
      </w:tr>
      <w:tr w:rsidR="00F73E03" w:rsidRPr="00B03E1C" w14:paraId="638BD6C5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74C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2E7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FF0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3A42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EEA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Malay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D826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0E49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D05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38%</w:t>
            </w:r>
          </w:p>
        </w:tc>
      </w:tr>
      <w:tr w:rsidR="00F73E03" w:rsidRPr="00B03E1C" w14:paraId="37555443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1C8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C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7201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74D8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C3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102D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B6A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658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93D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22%</w:t>
            </w:r>
          </w:p>
        </w:tc>
      </w:tr>
      <w:tr w:rsidR="00F73E03" w:rsidRPr="00B03E1C" w14:paraId="0FCE331F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5333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BA.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A297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7D9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BC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×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2ECF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82AF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2022-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1FD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9C83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B03E1C">
              <w:rPr>
                <w:rFonts w:eastAsia="Times New Roman" w:cs="Calibri"/>
                <w:color w:val="000000"/>
              </w:rPr>
              <w:t>1.22%</w:t>
            </w:r>
          </w:p>
        </w:tc>
      </w:tr>
      <w:tr w:rsidR="00F73E03" w:rsidRPr="00B03E1C" w14:paraId="67BC8FE8" w14:textId="77777777" w:rsidTr="00A24F0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BE474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83F2F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D074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DEEF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6D23" w14:textId="77777777" w:rsidR="00F73E03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5AA5C" w14:textId="77777777" w:rsidR="00F73E03" w:rsidRPr="00B03E1C" w:rsidRDefault="00F73E03" w:rsidP="00A24F0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72A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D15DC" w14:textId="77777777" w:rsidR="00F73E03" w:rsidRPr="00B03E1C" w:rsidRDefault="00F73E03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</w:tbl>
    <w:p w14:paraId="78D0F614" w14:textId="47E9A234" w:rsidR="00547F3A" w:rsidRDefault="00F73E03">
      <w:r w:rsidRPr="00E40FF7"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  <w:t>C15*</w:t>
      </w:r>
      <w:r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  <w:t>:</w:t>
      </w:r>
      <w:r w:rsidRPr="00E40FF7"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  <w:t>B</w:t>
      </w:r>
      <w:r w:rsidRPr="00E40FF7"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  <w:t>oth a direct C15 mutation or deletion, or signal peptide mediated cleavage site shift</w:t>
      </w:r>
      <w:r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  <w:t>.</w:t>
      </w:r>
    </w:p>
    <w:sectPr w:rsidR="0054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E03"/>
    <w:rsid w:val="00547F3A"/>
    <w:rsid w:val="00F7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1E19"/>
  <w15:chartTrackingRefBased/>
  <w15:docId w15:val="{05D201CA-8865-4E39-8CB7-944B42A4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E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Office Word</Application>
  <DocSecurity>0</DocSecurity>
  <Lines>9</Lines>
  <Paragraphs>2</Paragraphs>
  <ScaleCrop>false</ScaleCrop>
  <Company>JNJ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aodi [JRDUS]</dc:creator>
  <cp:keywords/>
  <dc:description/>
  <cp:lastModifiedBy>Yu, Xiaodi [JRDUS]</cp:lastModifiedBy>
  <cp:revision>1</cp:revision>
  <dcterms:created xsi:type="dcterms:W3CDTF">2023-03-27T18:38:00Z</dcterms:created>
  <dcterms:modified xsi:type="dcterms:W3CDTF">2023-03-27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fade95-0c62-4b66-8d39-c75cecaef760</vt:lpwstr>
  </property>
</Properties>
</file>